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1F577" w14:textId="77777777" w:rsidR="007C4A6B" w:rsidRPr="00C57599" w:rsidRDefault="007C4A6B" w:rsidP="00314F93">
      <w:pPr>
        <w:jc w:val="both"/>
        <w:rPr>
          <w:rFonts w:ascii="Times New Roman" w:hAnsi="Times New Roman" w:cs="Times New Roman"/>
        </w:rPr>
      </w:pPr>
    </w:p>
    <w:p w14:paraId="21A2A163" w14:textId="322663B5" w:rsidR="007C4A6B" w:rsidRPr="00C57599" w:rsidRDefault="0054799D" w:rsidP="00D46506">
      <w:pPr>
        <w:jc w:val="center"/>
        <w:rPr>
          <w:rFonts w:ascii="Times New Roman" w:hAnsi="Times New Roman" w:cs="Times New Roman"/>
        </w:rPr>
      </w:pPr>
      <w:r w:rsidRPr="00C57599">
        <w:rPr>
          <w:rFonts w:ascii="Times New Roman" w:hAnsi="Times New Roman" w:cs="Times New Roman"/>
          <w:noProof/>
        </w:rPr>
        <w:drawing>
          <wp:inline distT="0" distB="0" distL="0" distR="0" wp14:anchorId="05CBE103" wp14:editId="64CF5ED1">
            <wp:extent cx="3120189" cy="3859392"/>
            <wp:effectExtent l="0" t="0" r="4445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-PHYB-phyABCDE-line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4812" cy="3914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20663" w14:textId="77777777" w:rsidR="007C4A6B" w:rsidRPr="00C57599" w:rsidRDefault="007C4A6B" w:rsidP="00314F93">
      <w:pPr>
        <w:jc w:val="both"/>
        <w:rPr>
          <w:rFonts w:ascii="Times New Roman" w:hAnsi="Times New Roman" w:cs="Times New Roman"/>
          <w:b/>
        </w:rPr>
      </w:pPr>
    </w:p>
    <w:p w14:paraId="538B58E1" w14:textId="2E9E7D53" w:rsidR="00A858C5" w:rsidRPr="00A858C5" w:rsidRDefault="007C4A6B" w:rsidP="00A67F0D">
      <w:pPr>
        <w:spacing w:line="360" w:lineRule="auto"/>
        <w:jc w:val="both"/>
        <w:rPr>
          <w:rFonts w:ascii="SimSun" w:eastAsia="SimSun" w:hAnsi="SimSun" w:cs="SimSun"/>
          <w:lang w:eastAsia="zh-CN"/>
        </w:rPr>
      </w:pPr>
      <w:r w:rsidRPr="00C57599">
        <w:rPr>
          <w:rFonts w:ascii="Times New Roman" w:hAnsi="Times New Roman" w:cs="Times New Roman"/>
          <w:b/>
        </w:rPr>
        <w:t xml:space="preserve">Supplementary Fig. 1 </w:t>
      </w:r>
      <w:r w:rsidRPr="00C57599">
        <w:rPr>
          <w:rFonts w:ascii="Times New Roman" w:hAnsi="Times New Roman" w:cs="Times New Roman"/>
        </w:rPr>
        <w:t>The pJM63-PHYB</w:t>
      </w:r>
      <w:r w:rsidRPr="00C57599">
        <w:rPr>
          <w:rFonts w:ascii="Times New Roman" w:hAnsi="Times New Roman" w:cs="Times New Roman"/>
          <w:vertAlign w:val="superscript"/>
        </w:rPr>
        <w:t>g</w:t>
      </w:r>
      <w:r w:rsidRPr="00C57599">
        <w:rPr>
          <w:rFonts w:ascii="Times New Roman" w:hAnsi="Times New Roman" w:cs="Times New Roman"/>
        </w:rPr>
        <w:t xml:space="preserve"> construct frequently </w:t>
      </w:r>
      <w:r w:rsidR="005B7EE6" w:rsidRPr="00C57599">
        <w:rPr>
          <w:rFonts w:ascii="Times New Roman" w:hAnsi="Times New Roman" w:cs="Times New Roman"/>
        </w:rPr>
        <w:t>has</w:t>
      </w:r>
      <w:r w:rsidRPr="00C57599">
        <w:rPr>
          <w:rFonts w:ascii="Times New Roman" w:hAnsi="Times New Roman" w:cs="Times New Roman"/>
        </w:rPr>
        <w:t xml:space="preserve"> </w:t>
      </w:r>
      <w:r w:rsidR="005B7EE6" w:rsidRPr="00C57599">
        <w:rPr>
          <w:rFonts w:ascii="Times New Roman" w:hAnsi="Times New Roman" w:cs="Times New Roman"/>
        </w:rPr>
        <w:t xml:space="preserve">overexpression </w:t>
      </w:r>
      <w:r w:rsidR="0054799D" w:rsidRPr="00C57599">
        <w:rPr>
          <w:rFonts w:ascii="Times New Roman" w:hAnsi="Times New Roman" w:cs="Times New Roman"/>
        </w:rPr>
        <w:t>effect</w:t>
      </w:r>
      <w:r w:rsidR="005B7EE6" w:rsidRPr="00C57599">
        <w:rPr>
          <w:rFonts w:ascii="Times New Roman" w:hAnsi="Times New Roman" w:cs="Times New Roman"/>
        </w:rPr>
        <w:t xml:space="preserve"> in transgenic </w:t>
      </w:r>
      <w:r w:rsidR="0054799D" w:rsidRPr="00C57599">
        <w:rPr>
          <w:rFonts w:ascii="Times New Roman" w:hAnsi="Times New Roman" w:cs="Times New Roman"/>
        </w:rPr>
        <w:t>plants</w:t>
      </w:r>
      <w:r w:rsidR="005B7EE6" w:rsidRPr="00C57599">
        <w:rPr>
          <w:rFonts w:ascii="Times New Roman" w:hAnsi="Times New Roman" w:cs="Times New Roman"/>
        </w:rPr>
        <w:t xml:space="preserve"> </w:t>
      </w:r>
      <w:r w:rsidR="0054799D" w:rsidRPr="00C57599">
        <w:rPr>
          <w:rFonts w:ascii="Times New Roman" w:hAnsi="Times New Roman" w:cs="Times New Roman"/>
        </w:rPr>
        <w:t>because of</w:t>
      </w:r>
      <w:r w:rsidR="005B7EE6" w:rsidRPr="00C57599">
        <w:rPr>
          <w:rFonts w:ascii="Times New Roman" w:hAnsi="Times New Roman" w:cs="Times New Roman"/>
        </w:rPr>
        <w:t xml:space="preserve"> the overriding effect </w:t>
      </w:r>
      <w:r w:rsidR="0054799D" w:rsidRPr="00C57599">
        <w:rPr>
          <w:rFonts w:ascii="Times New Roman" w:hAnsi="Times New Roman" w:cs="Times New Roman"/>
        </w:rPr>
        <w:t>from</w:t>
      </w:r>
      <w:r w:rsidR="005B7EE6" w:rsidRPr="00C57599">
        <w:rPr>
          <w:rFonts w:ascii="Times New Roman" w:hAnsi="Times New Roman" w:cs="Times New Roman"/>
        </w:rPr>
        <w:t xml:space="preserve"> the flanking </w:t>
      </w:r>
      <w:r w:rsidR="0054799D" w:rsidRPr="00C57599">
        <w:rPr>
          <w:rFonts w:ascii="Times New Roman" w:hAnsi="Times New Roman" w:cs="Times New Roman"/>
        </w:rPr>
        <w:t xml:space="preserve">strong </w:t>
      </w:r>
      <w:r w:rsidR="0054799D" w:rsidRPr="00C57599">
        <w:rPr>
          <w:rFonts w:ascii="Times New Roman" w:hAnsi="Times New Roman" w:cs="Times New Roman"/>
          <w:i/>
        </w:rPr>
        <w:t>MAS</w:t>
      </w:r>
      <w:r w:rsidR="005B7EE6" w:rsidRPr="00C57599">
        <w:rPr>
          <w:rFonts w:ascii="Times New Roman" w:hAnsi="Times New Roman" w:cs="Times New Roman"/>
        </w:rPr>
        <w:t xml:space="preserve"> promoter driving the </w:t>
      </w:r>
      <w:r w:rsidR="0054799D" w:rsidRPr="00C57599">
        <w:rPr>
          <w:rFonts w:ascii="Times New Roman" w:hAnsi="Times New Roman" w:cs="Times New Roman"/>
          <w:i/>
        </w:rPr>
        <w:t>NPTII</w:t>
      </w:r>
      <w:r w:rsidR="0054799D" w:rsidRPr="00C57599">
        <w:rPr>
          <w:rFonts w:ascii="Times New Roman" w:hAnsi="Times New Roman" w:cs="Times New Roman"/>
        </w:rPr>
        <w:t xml:space="preserve"> selectable</w:t>
      </w:r>
      <w:r w:rsidR="005B7EE6" w:rsidRPr="00C57599">
        <w:rPr>
          <w:rFonts w:ascii="Times New Roman" w:hAnsi="Times New Roman" w:cs="Times New Roman"/>
        </w:rPr>
        <w:t xml:space="preserve"> marker</w:t>
      </w:r>
      <w:r w:rsidR="00DB1687" w:rsidRPr="00C57599">
        <w:rPr>
          <w:rFonts w:ascii="Times New Roman" w:hAnsi="Times New Roman" w:cs="Times New Roman"/>
        </w:rPr>
        <w:t>. (A)</w:t>
      </w:r>
      <w:r w:rsidR="0054799D" w:rsidRPr="00C57599">
        <w:rPr>
          <w:rFonts w:ascii="Times New Roman" w:hAnsi="Times New Roman" w:cs="Times New Roman"/>
        </w:rPr>
        <w:t xml:space="preserve"> Diagram of the pJM63-PHYB</w:t>
      </w:r>
      <w:r w:rsidR="0054799D" w:rsidRPr="00C57599">
        <w:rPr>
          <w:rFonts w:ascii="Times New Roman" w:hAnsi="Times New Roman" w:cs="Times New Roman"/>
          <w:vertAlign w:val="superscript"/>
        </w:rPr>
        <w:t>g</w:t>
      </w:r>
      <w:r w:rsidR="00DB53DB" w:rsidRPr="00C57599">
        <w:rPr>
          <w:rFonts w:ascii="Times New Roman" w:hAnsi="Times New Roman" w:cs="Times New Roman"/>
        </w:rPr>
        <w:t xml:space="preserve"> vector (T-DNA region);</w:t>
      </w:r>
      <w:r w:rsidR="0054799D" w:rsidRPr="00C57599">
        <w:rPr>
          <w:rFonts w:ascii="Times New Roman" w:hAnsi="Times New Roman" w:cs="Times New Roman"/>
        </w:rPr>
        <w:t xml:space="preserve"> </w:t>
      </w:r>
      <w:r w:rsidR="0054799D" w:rsidRPr="00C57599">
        <w:rPr>
          <w:rFonts w:ascii="Times New Roman" w:hAnsi="Times New Roman" w:cs="Times New Roman"/>
          <w:i/>
        </w:rPr>
        <w:t>Sac</w:t>
      </w:r>
      <w:r w:rsidR="0054799D" w:rsidRPr="00C57599">
        <w:rPr>
          <w:rFonts w:ascii="Times New Roman" w:hAnsi="Times New Roman" w:cs="Times New Roman"/>
        </w:rPr>
        <w:t xml:space="preserve">II and </w:t>
      </w:r>
      <w:r w:rsidR="0054799D" w:rsidRPr="00C57599">
        <w:rPr>
          <w:rFonts w:ascii="Times New Roman" w:hAnsi="Times New Roman" w:cs="Times New Roman"/>
          <w:i/>
        </w:rPr>
        <w:t>Pst</w:t>
      </w:r>
      <w:r w:rsidR="0054799D" w:rsidRPr="00C57599">
        <w:rPr>
          <w:rFonts w:ascii="Times New Roman" w:hAnsi="Times New Roman" w:cs="Times New Roman"/>
        </w:rPr>
        <w:t xml:space="preserve">I </w:t>
      </w:r>
      <w:r w:rsidR="00DB53DB" w:rsidRPr="00C57599">
        <w:rPr>
          <w:rFonts w:ascii="Times New Roman" w:hAnsi="Times New Roman" w:cs="Times New Roman"/>
        </w:rPr>
        <w:t xml:space="preserve">restriction </w:t>
      </w:r>
      <w:r w:rsidR="0054799D" w:rsidRPr="00C57599">
        <w:rPr>
          <w:rFonts w:ascii="Times New Roman" w:hAnsi="Times New Roman" w:cs="Times New Roman"/>
        </w:rPr>
        <w:t>sit</w:t>
      </w:r>
      <w:r w:rsidR="00DB53DB" w:rsidRPr="00C57599">
        <w:rPr>
          <w:rFonts w:ascii="Times New Roman" w:hAnsi="Times New Roman" w:cs="Times New Roman"/>
        </w:rPr>
        <w:t>es for subcloning are indicated;</w:t>
      </w:r>
      <w:r w:rsidR="0054799D" w:rsidRPr="00C57599">
        <w:rPr>
          <w:rFonts w:ascii="Times New Roman" w:hAnsi="Times New Roman" w:cs="Times New Roman"/>
        </w:rPr>
        <w:t xml:space="preserve"> </w:t>
      </w:r>
      <w:r w:rsidR="00DB53DB" w:rsidRPr="00C57599">
        <w:rPr>
          <w:rFonts w:ascii="Times New Roman" w:hAnsi="Times New Roman" w:cs="Times New Roman"/>
        </w:rPr>
        <w:t>PHYB</w:t>
      </w:r>
      <w:r w:rsidR="00DB53DB" w:rsidRPr="00C57599">
        <w:rPr>
          <w:rFonts w:ascii="Times New Roman" w:hAnsi="Times New Roman" w:cs="Times New Roman"/>
          <w:vertAlign w:val="superscript"/>
        </w:rPr>
        <w:t>g</w:t>
      </w:r>
      <w:r w:rsidR="00DB53DB" w:rsidRPr="00C57599">
        <w:rPr>
          <w:rFonts w:ascii="Times New Roman" w:hAnsi="Times New Roman" w:cs="Times New Roman"/>
        </w:rPr>
        <w:t>, genomic PHYB fragment including intron</w:t>
      </w:r>
      <w:r w:rsidR="00A41093" w:rsidRPr="00C57599">
        <w:rPr>
          <w:rFonts w:ascii="Times New Roman" w:hAnsi="Times New Roman" w:cs="Times New Roman"/>
        </w:rPr>
        <w:t>s</w:t>
      </w:r>
      <w:r w:rsidR="00DB53DB" w:rsidRPr="00C57599">
        <w:rPr>
          <w:rFonts w:ascii="Times New Roman" w:hAnsi="Times New Roman" w:cs="Times New Roman"/>
        </w:rPr>
        <w:t xml:space="preserve"> and 3’UTR; </w:t>
      </w:r>
      <w:r w:rsidR="0054799D" w:rsidRPr="00C57599">
        <w:rPr>
          <w:rFonts w:ascii="Times New Roman" w:hAnsi="Times New Roman" w:cs="Times New Roman"/>
          <w:i/>
        </w:rPr>
        <w:t>MAS</w:t>
      </w:r>
      <w:r w:rsidR="0054799D" w:rsidRPr="00C57599">
        <w:rPr>
          <w:rFonts w:ascii="Times New Roman" w:hAnsi="Times New Roman" w:cs="Times New Roman"/>
        </w:rPr>
        <w:t xml:space="preserve">, mannopine synthase. (B) </w:t>
      </w:r>
      <w:r w:rsidR="00DB1687" w:rsidRPr="00C57599">
        <w:rPr>
          <w:rFonts w:ascii="Times New Roman" w:hAnsi="Times New Roman" w:cs="Times New Roman"/>
        </w:rPr>
        <w:t xml:space="preserve">Immunoblot analysis of seven </w:t>
      </w:r>
      <w:r w:rsidR="00DB1687" w:rsidRPr="00C57599">
        <w:rPr>
          <w:rFonts w:ascii="Times New Roman" w:hAnsi="Times New Roman" w:cs="Times New Roman"/>
          <w:i/>
        </w:rPr>
        <w:t>pJM63-PHYB</w:t>
      </w:r>
      <w:r w:rsidR="00DB1687" w:rsidRPr="00C57599">
        <w:rPr>
          <w:rFonts w:ascii="Times New Roman" w:hAnsi="Times New Roman" w:cs="Times New Roman"/>
          <w:i/>
          <w:vertAlign w:val="superscript"/>
        </w:rPr>
        <w:t>g</w:t>
      </w:r>
      <w:r w:rsidR="00DB1687" w:rsidRPr="00C57599">
        <w:rPr>
          <w:rFonts w:ascii="Times New Roman" w:hAnsi="Times New Roman" w:cs="Times New Roman"/>
          <w:i/>
        </w:rPr>
        <w:t>/phyABCDE</w:t>
      </w:r>
      <w:r w:rsidR="00DB1687" w:rsidRPr="00C57599">
        <w:rPr>
          <w:rFonts w:ascii="Times New Roman" w:hAnsi="Times New Roman" w:cs="Times New Roman"/>
        </w:rPr>
        <w:t xml:space="preserve"> transgenic lines; line #11 has the lowest phyB level but is still higher th</w:t>
      </w:r>
      <w:r w:rsidR="0054799D" w:rsidRPr="00C57599">
        <w:rPr>
          <w:rFonts w:ascii="Times New Roman" w:hAnsi="Times New Roman" w:cs="Times New Roman"/>
        </w:rPr>
        <w:t>an the endogenous phyB level. (C</w:t>
      </w:r>
      <w:r w:rsidR="00DB1687" w:rsidRPr="00C57599">
        <w:rPr>
          <w:rFonts w:ascii="Times New Roman" w:hAnsi="Times New Roman" w:cs="Times New Roman"/>
        </w:rPr>
        <w:t>) Four-day-old seedlings grown under continuous red light (50 µmol m</w:t>
      </w:r>
      <w:r w:rsidR="00DB1687" w:rsidRPr="00C57599">
        <w:rPr>
          <w:rFonts w:ascii="Times New Roman" w:hAnsi="Times New Roman" w:cs="Times New Roman"/>
          <w:vertAlign w:val="superscript"/>
        </w:rPr>
        <w:t>-2</w:t>
      </w:r>
      <w:r w:rsidR="00DB1687" w:rsidRPr="00C57599">
        <w:rPr>
          <w:rFonts w:ascii="Times New Roman" w:hAnsi="Times New Roman" w:cs="Times New Roman"/>
        </w:rPr>
        <w:t xml:space="preserve"> s</w:t>
      </w:r>
      <w:r w:rsidR="00DB1687" w:rsidRPr="00C57599">
        <w:rPr>
          <w:rFonts w:ascii="Times New Roman" w:hAnsi="Times New Roman" w:cs="Times New Roman"/>
          <w:vertAlign w:val="superscript"/>
        </w:rPr>
        <w:t>-1</w:t>
      </w:r>
      <w:r w:rsidR="00DB1687" w:rsidRPr="00C57599">
        <w:rPr>
          <w:rFonts w:ascii="Times New Roman" w:hAnsi="Times New Roman" w:cs="Times New Roman"/>
        </w:rPr>
        <w:t xml:space="preserve">); three </w:t>
      </w:r>
      <w:r w:rsidR="00DB1687" w:rsidRPr="00C57599">
        <w:rPr>
          <w:rFonts w:ascii="Times New Roman" w:hAnsi="Times New Roman" w:cs="Times New Roman"/>
          <w:i/>
        </w:rPr>
        <w:t>PHYB/phyABCDE</w:t>
      </w:r>
      <w:r w:rsidR="00DB1687" w:rsidRPr="00C57599">
        <w:rPr>
          <w:rFonts w:ascii="Times New Roman" w:hAnsi="Times New Roman" w:cs="Times New Roman"/>
        </w:rPr>
        <w:t xml:space="preserve"> lines representing </w:t>
      </w:r>
      <w:r w:rsidR="00115EB6" w:rsidRPr="00C57599">
        <w:rPr>
          <w:rFonts w:ascii="Times New Roman" w:hAnsi="Times New Roman" w:cs="Times New Roman"/>
        </w:rPr>
        <w:t>varied</w:t>
      </w:r>
      <w:r w:rsidR="00DB1687" w:rsidRPr="00C57599">
        <w:rPr>
          <w:rFonts w:ascii="Times New Roman" w:hAnsi="Times New Roman" w:cs="Times New Roman"/>
        </w:rPr>
        <w:t xml:space="preserve"> </w:t>
      </w:r>
      <w:r w:rsidR="004616E6" w:rsidRPr="00C57599">
        <w:rPr>
          <w:rFonts w:ascii="Times New Roman" w:hAnsi="Times New Roman" w:cs="Times New Roman"/>
        </w:rPr>
        <w:t xml:space="preserve">transgene </w:t>
      </w:r>
      <w:r w:rsidR="00DB1687" w:rsidRPr="00C57599">
        <w:rPr>
          <w:rFonts w:ascii="Times New Roman" w:hAnsi="Times New Roman" w:cs="Times New Roman"/>
        </w:rPr>
        <w:t xml:space="preserve">expression levels exhibit similar </w:t>
      </w:r>
      <w:r w:rsidR="00A41093" w:rsidRPr="00C57599">
        <w:rPr>
          <w:rFonts w:ascii="Times New Roman" w:hAnsi="Times New Roman" w:cs="Times New Roman"/>
        </w:rPr>
        <w:t xml:space="preserve">light </w:t>
      </w:r>
      <w:r w:rsidR="00DB1687" w:rsidRPr="00C57599">
        <w:rPr>
          <w:rFonts w:ascii="Times New Roman" w:hAnsi="Times New Roman" w:cs="Times New Roman"/>
        </w:rPr>
        <w:t xml:space="preserve">hypersensitive </w:t>
      </w:r>
      <w:r w:rsidR="004616E6" w:rsidRPr="00C57599">
        <w:rPr>
          <w:rFonts w:ascii="Times New Roman" w:hAnsi="Times New Roman" w:cs="Times New Roman"/>
        </w:rPr>
        <w:t>growth phenotypes.</w:t>
      </w:r>
      <w:r w:rsidR="00DB1687">
        <w:rPr>
          <w:rFonts w:ascii="Times New Roman" w:hAnsi="Times New Roman" w:cs="Times New Roman"/>
        </w:rPr>
        <w:t xml:space="preserve"> </w:t>
      </w:r>
    </w:p>
    <w:sectPr w:rsidR="00A858C5" w:rsidRPr="00A858C5" w:rsidSect="00FE2BC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2BE3FE" w14:textId="77777777" w:rsidR="0058176A" w:rsidRDefault="0058176A" w:rsidP="00FD2AE8">
      <w:r>
        <w:separator/>
      </w:r>
    </w:p>
  </w:endnote>
  <w:endnote w:type="continuationSeparator" w:id="0">
    <w:p w14:paraId="7B061004" w14:textId="77777777" w:rsidR="0058176A" w:rsidRDefault="0058176A" w:rsidP="00FD2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077498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581F29" w14:textId="077A9F1C" w:rsidR="003638F4" w:rsidRDefault="003638F4" w:rsidP="00B37D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90995C" w14:textId="77777777" w:rsidR="003638F4" w:rsidRDefault="003638F4" w:rsidP="003638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1B8CB8" w14:textId="1C651513" w:rsidR="003638F4" w:rsidRDefault="003638F4" w:rsidP="00B37D5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 xml:space="preserve">Page </w:t>
    </w:r>
    <w:sdt>
      <w:sdtPr>
        <w:rPr>
          <w:rStyle w:val="PageNumber"/>
        </w:rPr>
        <w:id w:val="865878161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sdtContent>
    </w:sdt>
  </w:p>
  <w:p w14:paraId="76CE017A" w14:textId="77777777" w:rsidR="003638F4" w:rsidRDefault="003638F4" w:rsidP="003638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A1DB69" w14:textId="77777777" w:rsidR="0058176A" w:rsidRDefault="0058176A" w:rsidP="00FD2AE8">
      <w:r>
        <w:separator/>
      </w:r>
    </w:p>
  </w:footnote>
  <w:footnote w:type="continuationSeparator" w:id="0">
    <w:p w14:paraId="63FA60BD" w14:textId="77777777" w:rsidR="0058176A" w:rsidRDefault="0058176A" w:rsidP="00FD2A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Phys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9weaxsaw5evcev0rk5fr289avdzttd9rfd&quot;&gt;MS-YHBG767R-library(EndNote20)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4&lt;/item&gt;&lt;item&gt;16&lt;/item&gt;&lt;item&gt;17&lt;/item&gt;&lt;item&gt;18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/record-ids&gt;&lt;/item&gt;&lt;/Libraries&gt;"/>
  </w:docVars>
  <w:rsids>
    <w:rsidRoot w:val="00485A88"/>
    <w:rsid w:val="00004DD4"/>
    <w:rsid w:val="00006D38"/>
    <w:rsid w:val="0001053C"/>
    <w:rsid w:val="000111B6"/>
    <w:rsid w:val="00012423"/>
    <w:rsid w:val="000125D6"/>
    <w:rsid w:val="000130BA"/>
    <w:rsid w:val="00015137"/>
    <w:rsid w:val="000170EB"/>
    <w:rsid w:val="00027C07"/>
    <w:rsid w:val="00030611"/>
    <w:rsid w:val="00030A46"/>
    <w:rsid w:val="00031DB2"/>
    <w:rsid w:val="000324C7"/>
    <w:rsid w:val="00032FD3"/>
    <w:rsid w:val="00034506"/>
    <w:rsid w:val="000348FA"/>
    <w:rsid w:val="00035F05"/>
    <w:rsid w:val="00037F09"/>
    <w:rsid w:val="0004084F"/>
    <w:rsid w:val="00041F24"/>
    <w:rsid w:val="0004411D"/>
    <w:rsid w:val="00045E9E"/>
    <w:rsid w:val="000462E8"/>
    <w:rsid w:val="0005012C"/>
    <w:rsid w:val="00050576"/>
    <w:rsid w:val="00053269"/>
    <w:rsid w:val="00054302"/>
    <w:rsid w:val="000561F4"/>
    <w:rsid w:val="0005677D"/>
    <w:rsid w:val="00060FF7"/>
    <w:rsid w:val="00063516"/>
    <w:rsid w:val="00064B1B"/>
    <w:rsid w:val="00065A97"/>
    <w:rsid w:val="00065EF7"/>
    <w:rsid w:val="000678D1"/>
    <w:rsid w:val="000729AE"/>
    <w:rsid w:val="0007316C"/>
    <w:rsid w:val="000734A2"/>
    <w:rsid w:val="00074781"/>
    <w:rsid w:val="000819E7"/>
    <w:rsid w:val="0008227C"/>
    <w:rsid w:val="00082A74"/>
    <w:rsid w:val="00083EFA"/>
    <w:rsid w:val="00085150"/>
    <w:rsid w:val="000853C5"/>
    <w:rsid w:val="00095071"/>
    <w:rsid w:val="0009693B"/>
    <w:rsid w:val="000A0921"/>
    <w:rsid w:val="000A2D5C"/>
    <w:rsid w:val="000A4402"/>
    <w:rsid w:val="000A4758"/>
    <w:rsid w:val="000B13FA"/>
    <w:rsid w:val="000B4D5C"/>
    <w:rsid w:val="000B4FB7"/>
    <w:rsid w:val="000B66E5"/>
    <w:rsid w:val="000C1412"/>
    <w:rsid w:val="000C4704"/>
    <w:rsid w:val="000C4A3D"/>
    <w:rsid w:val="000C5064"/>
    <w:rsid w:val="000D5773"/>
    <w:rsid w:val="000D5B38"/>
    <w:rsid w:val="000E4C6F"/>
    <w:rsid w:val="000E6E18"/>
    <w:rsid w:val="000E7024"/>
    <w:rsid w:val="000F1697"/>
    <w:rsid w:val="000F4EB9"/>
    <w:rsid w:val="00101A94"/>
    <w:rsid w:val="001056BF"/>
    <w:rsid w:val="0010632D"/>
    <w:rsid w:val="00107EF3"/>
    <w:rsid w:val="00110871"/>
    <w:rsid w:val="00112C48"/>
    <w:rsid w:val="0011379E"/>
    <w:rsid w:val="00113D0D"/>
    <w:rsid w:val="00113F40"/>
    <w:rsid w:val="00115EB6"/>
    <w:rsid w:val="00116987"/>
    <w:rsid w:val="0011762D"/>
    <w:rsid w:val="00117DF8"/>
    <w:rsid w:val="00121D1A"/>
    <w:rsid w:val="00121E13"/>
    <w:rsid w:val="00122A50"/>
    <w:rsid w:val="00123888"/>
    <w:rsid w:val="00125B49"/>
    <w:rsid w:val="001302F5"/>
    <w:rsid w:val="00130BA2"/>
    <w:rsid w:val="001312D8"/>
    <w:rsid w:val="00137F91"/>
    <w:rsid w:val="001407C0"/>
    <w:rsid w:val="001416A7"/>
    <w:rsid w:val="001425DC"/>
    <w:rsid w:val="001426EA"/>
    <w:rsid w:val="001442BD"/>
    <w:rsid w:val="00144377"/>
    <w:rsid w:val="00146EA0"/>
    <w:rsid w:val="00147C62"/>
    <w:rsid w:val="0015314F"/>
    <w:rsid w:val="00160F5B"/>
    <w:rsid w:val="00161AFF"/>
    <w:rsid w:val="00163107"/>
    <w:rsid w:val="00163532"/>
    <w:rsid w:val="00164FFE"/>
    <w:rsid w:val="001662C2"/>
    <w:rsid w:val="00167968"/>
    <w:rsid w:val="00174113"/>
    <w:rsid w:val="001767FC"/>
    <w:rsid w:val="00181E07"/>
    <w:rsid w:val="00191BC3"/>
    <w:rsid w:val="001922CC"/>
    <w:rsid w:val="00193F09"/>
    <w:rsid w:val="00196094"/>
    <w:rsid w:val="001A05A9"/>
    <w:rsid w:val="001A1538"/>
    <w:rsid w:val="001A3987"/>
    <w:rsid w:val="001A52B2"/>
    <w:rsid w:val="001A68AB"/>
    <w:rsid w:val="001B12B4"/>
    <w:rsid w:val="001B4B8C"/>
    <w:rsid w:val="001B4FFB"/>
    <w:rsid w:val="001B6F23"/>
    <w:rsid w:val="001B7A96"/>
    <w:rsid w:val="001C20EF"/>
    <w:rsid w:val="001C2582"/>
    <w:rsid w:val="001C4F97"/>
    <w:rsid w:val="001C53E3"/>
    <w:rsid w:val="001C5F79"/>
    <w:rsid w:val="001D0189"/>
    <w:rsid w:val="001D0510"/>
    <w:rsid w:val="001D2E3D"/>
    <w:rsid w:val="001D707E"/>
    <w:rsid w:val="001D7E96"/>
    <w:rsid w:val="001E46C6"/>
    <w:rsid w:val="001E6C7C"/>
    <w:rsid w:val="001E7DB7"/>
    <w:rsid w:val="001F0B34"/>
    <w:rsid w:val="001F1442"/>
    <w:rsid w:val="001F2641"/>
    <w:rsid w:val="001F3CE6"/>
    <w:rsid w:val="001F3E6B"/>
    <w:rsid w:val="001F64F3"/>
    <w:rsid w:val="001F657D"/>
    <w:rsid w:val="001F7EDC"/>
    <w:rsid w:val="002004E8"/>
    <w:rsid w:val="002052F3"/>
    <w:rsid w:val="00206AC5"/>
    <w:rsid w:val="002109DD"/>
    <w:rsid w:val="00211C02"/>
    <w:rsid w:val="00214121"/>
    <w:rsid w:val="00215841"/>
    <w:rsid w:val="00216531"/>
    <w:rsid w:val="00216830"/>
    <w:rsid w:val="00217A88"/>
    <w:rsid w:val="002200BD"/>
    <w:rsid w:val="00222B43"/>
    <w:rsid w:val="00222C36"/>
    <w:rsid w:val="002235E2"/>
    <w:rsid w:val="00227143"/>
    <w:rsid w:val="00227C08"/>
    <w:rsid w:val="0023002E"/>
    <w:rsid w:val="002352CE"/>
    <w:rsid w:val="0024087F"/>
    <w:rsid w:val="0024172A"/>
    <w:rsid w:val="002429B9"/>
    <w:rsid w:val="002465E5"/>
    <w:rsid w:val="0024679D"/>
    <w:rsid w:val="0024757D"/>
    <w:rsid w:val="002542B4"/>
    <w:rsid w:val="002615E0"/>
    <w:rsid w:val="00261C13"/>
    <w:rsid w:val="002621DA"/>
    <w:rsid w:val="00262A23"/>
    <w:rsid w:val="00262D0A"/>
    <w:rsid w:val="00265A4F"/>
    <w:rsid w:val="00265B5A"/>
    <w:rsid w:val="00266471"/>
    <w:rsid w:val="00273108"/>
    <w:rsid w:val="002760CB"/>
    <w:rsid w:val="00277EC2"/>
    <w:rsid w:val="00281A8C"/>
    <w:rsid w:val="00283DD3"/>
    <w:rsid w:val="0028586A"/>
    <w:rsid w:val="002944BF"/>
    <w:rsid w:val="00296FD7"/>
    <w:rsid w:val="002A02AA"/>
    <w:rsid w:val="002A0E83"/>
    <w:rsid w:val="002A1924"/>
    <w:rsid w:val="002A61D3"/>
    <w:rsid w:val="002A6CA3"/>
    <w:rsid w:val="002A76AF"/>
    <w:rsid w:val="002B0587"/>
    <w:rsid w:val="002B0981"/>
    <w:rsid w:val="002B4F01"/>
    <w:rsid w:val="002B557E"/>
    <w:rsid w:val="002C0D7A"/>
    <w:rsid w:val="002C2B30"/>
    <w:rsid w:val="002C31B3"/>
    <w:rsid w:val="002C3867"/>
    <w:rsid w:val="002C439B"/>
    <w:rsid w:val="002C496D"/>
    <w:rsid w:val="002C7B57"/>
    <w:rsid w:val="002D0E19"/>
    <w:rsid w:val="002D2989"/>
    <w:rsid w:val="002D5C66"/>
    <w:rsid w:val="002D6BDF"/>
    <w:rsid w:val="002D7940"/>
    <w:rsid w:val="002E0327"/>
    <w:rsid w:val="002E06A8"/>
    <w:rsid w:val="002E0936"/>
    <w:rsid w:val="002E3DA7"/>
    <w:rsid w:val="002E586D"/>
    <w:rsid w:val="002F0684"/>
    <w:rsid w:val="002F0A9F"/>
    <w:rsid w:val="002F2B7D"/>
    <w:rsid w:val="002F45A1"/>
    <w:rsid w:val="002F543A"/>
    <w:rsid w:val="002F6D64"/>
    <w:rsid w:val="00304350"/>
    <w:rsid w:val="00304AB3"/>
    <w:rsid w:val="00307B72"/>
    <w:rsid w:val="00314241"/>
    <w:rsid w:val="00314F93"/>
    <w:rsid w:val="003161BC"/>
    <w:rsid w:val="00316905"/>
    <w:rsid w:val="003169DA"/>
    <w:rsid w:val="00324F7E"/>
    <w:rsid w:val="0032573F"/>
    <w:rsid w:val="00325DEA"/>
    <w:rsid w:val="00327ED2"/>
    <w:rsid w:val="00331539"/>
    <w:rsid w:val="0033248B"/>
    <w:rsid w:val="00332EBB"/>
    <w:rsid w:val="003366BB"/>
    <w:rsid w:val="003410DC"/>
    <w:rsid w:val="00343AC8"/>
    <w:rsid w:val="003444E1"/>
    <w:rsid w:val="00344C71"/>
    <w:rsid w:val="0034565A"/>
    <w:rsid w:val="00350477"/>
    <w:rsid w:val="00350D8E"/>
    <w:rsid w:val="00351FFC"/>
    <w:rsid w:val="003521ED"/>
    <w:rsid w:val="00352B04"/>
    <w:rsid w:val="00352DAA"/>
    <w:rsid w:val="00356A4B"/>
    <w:rsid w:val="00356E61"/>
    <w:rsid w:val="00362F91"/>
    <w:rsid w:val="0036316E"/>
    <w:rsid w:val="003632EF"/>
    <w:rsid w:val="003638F4"/>
    <w:rsid w:val="003641F2"/>
    <w:rsid w:val="00364A19"/>
    <w:rsid w:val="00367485"/>
    <w:rsid w:val="003674A8"/>
    <w:rsid w:val="00367966"/>
    <w:rsid w:val="003706D2"/>
    <w:rsid w:val="00374FEF"/>
    <w:rsid w:val="00376F43"/>
    <w:rsid w:val="00385B94"/>
    <w:rsid w:val="00390118"/>
    <w:rsid w:val="00390D3A"/>
    <w:rsid w:val="00390F90"/>
    <w:rsid w:val="003916A0"/>
    <w:rsid w:val="00391EE5"/>
    <w:rsid w:val="00392C8E"/>
    <w:rsid w:val="00393316"/>
    <w:rsid w:val="00394BA2"/>
    <w:rsid w:val="00395582"/>
    <w:rsid w:val="00395FC1"/>
    <w:rsid w:val="003975EE"/>
    <w:rsid w:val="003976B5"/>
    <w:rsid w:val="003A4843"/>
    <w:rsid w:val="003B0BB3"/>
    <w:rsid w:val="003B2ABD"/>
    <w:rsid w:val="003B37AB"/>
    <w:rsid w:val="003B73F7"/>
    <w:rsid w:val="003B7514"/>
    <w:rsid w:val="003C0CE9"/>
    <w:rsid w:val="003C0E29"/>
    <w:rsid w:val="003C1C16"/>
    <w:rsid w:val="003C31E9"/>
    <w:rsid w:val="003C5443"/>
    <w:rsid w:val="003C579E"/>
    <w:rsid w:val="003C5CBB"/>
    <w:rsid w:val="003C73FA"/>
    <w:rsid w:val="003D3679"/>
    <w:rsid w:val="003E64E5"/>
    <w:rsid w:val="003F2B8C"/>
    <w:rsid w:val="003F5880"/>
    <w:rsid w:val="00402BD5"/>
    <w:rsid w:val="0040376E"/>
    <w:rsid w:val="00403ECE"/>
    <w:rsid w:val="004059A8"/>
    <w:rsid w:val="00406D30"/>
    <w:rsid w:val="00407CDD"/>
    <w:rsid w:val="0041241A"/>
    <w:rsid w:val="00415142"/>
    <w:rsid w:val="004208DD"/>
    <w:rsid w:val="004223BF"/>
    <w:rsid w:val="00425FD9"/>
    <w:rsid w:val="0042692A"/>
    <w:rsid w:val="0043180F"/>
    <w:rsid w:val="00431BA3"/>
    <w:rsid w:val="00432BC7"/>
    <w:rsid w:val="00435575"/>
    <w:rsid w:val="00435636"/>
    <w:rsid w:val="004368F8"/>
    <w:rsid w:val="00437EDE"/>
    <w:rsid w:val="00440348"/>
    <w:rsid w:val="004415BE"/>
    <w:rsid w:val="00442368"/>
    <w:rsid w:val="00443423"/>
    <w:rsid w:val="004439B5"/>
    <w:rsid w:val="00446362"/>
    <w:rsid w:val="004472A3"/>
    <w:rsid w:val="004500C2"/>
    <w:rsid w:val="00450D26"/>
    <w:rsid w:val="004518BE"/>
    <w:rsid w:val="004554F1"/>
    <w:rsid w:val="00455EF6"/>
    <w:rsid w:val="004616E6"/>
    <w:rsid w:val="00462A46"/>
    <w:rsid w:val="00462B0B"/>
    <w:rsid w:val="0047054B"/>
    <w:rsid w:val="00471CB9"/>
    <w:rsid w:val="00472A72"/>
    <w:rsid w:val="00472C76"/>
    <w:rsid w:val="004743EA"/>
    <w:rsid w:val="00477384"/>
    <w:rsid w:val="00480A72"/>
    <w:rsid w:val="00481961"/>
    <w:rsid w:val="00482978"/>
    <w:rsid w:val="0048305E"/>
    <w:rsid w:val="00483DF1"/>
    <w:rsid w:val="00484C65"/>
    <w:rsid w:val="00484DEC"/>
    <w:rsid w:val="0048564E"/>
    <w:rsid w:val="00485A88"/>
    <w:rsid w:val="00491894"/>
    <w:rsid w:val="004966C5"/>
    <w:rsid w:val="00497B76"/>
    <w:rsid w:val="004A1E47"/>
    <w:rsid w:val="004A46CA"/>
    <w:rsid w:val="004B0E08"/>
    <w:rsid w:val="004B103A"/>
    <w:rsid w:val="004B1157"/>
    <w:rsid w:val="004B32DF"/>
    <w:rsid w:val="004B528D"/>
    <w:rsid w:val="004B78C7"/>
    <w:rsid w:val="004B79E0"/>
    <w:rsid w:val="004C11C3"/>
    <w:rsid w:val="004C1950"/>
    <w:rsid w:val="004C1F91"/>
    <w:rsid w:val="004C50AD"/>
    <w:rsid w:val="004C5791"/>
    <w:rsid w:val="004C7105"/>
    <w:rsid w:val="004D08F9"/>
    <w:rsid w:val="004D0944"/>
    <w:rsid w:val="004D3535"/>
    <w:rsid w:val="004D75BE"/>
    <w:rsid w:val="004E49FC"/>
    <w:rsid w:val="004E7FF9"/>
    <w:rsid w:val="004F1A01"/>
    <w:rsid w:val="004F3EEB"/>
    <w:rsid w:val="004F5F20"/>
    <w:rsid w:val="00500A07"/>
    <w:rsid w:val="00501D98"/>
    <w:rsid w:val="00502B83"/>
    <w:rsid w:val="005036C1"/>
    <w:rsid w:val="00503D07"/>
    <w:rsid w:val="00503FF2"/>
    <w:rsid w:val="005066BB"/>
    <w:rsid w:val="00507192"/>
    <w:rsid w:val="00513514"/>
    <w:rsid w:val="00516DC5"/>
    <w:rsid w:val="00517E87"/>
    <w:rsid w:val="00522045"/>
    <w:rsid w:val="00523786"/>
    <w:rsid w:val="00526A58"/>
    <w:rsid w:val="005323BB"/>
    <w:rsid w:val="005356F0"/>
    <w:rsid w:val="005370EC"/>
    <w:rsid w:val="00537688"/>
    <w:rsid w:val="00540CC1"/>
    <w:rsid w:val="005438E3"/>
    <w:rsid w:val="00546E9F"/>
    <w:rsid w:val="0054799D"/>
    <w:rsid w:val="0055074F"/>
    <w:rsid w:val="005539D7"/>
    <w:rsid w:val="00555E7F"/>
    <w:rsid w:val="00556D46"/>
    <w:rsid w:val="005575BD"/>
    <w:rsid w:val="00557B0E"/>
    <w:rsid w:val="00560143"/>
    <w:rsid w:val="0056066C"/>
    <w:rsid w:val="00562B9C"/>
    <w:rsid w:val="00563AD5"/>
    <w:rsid w:val="00564427"/>
    <w:rsid w:val="00565213"/>
    <w:rsid w:val="00567556"/>
    <w:rsid w:val="005675FE"/>
    <w:rsid w:val="00567BE3"/>
    <w:rsid w:val="00571387"/>
    <w:rsid w:val="0057359B"/>
    <w:rsid w:val="00573702"/>
    <w:rsid w:val="00576462"/>
    <w:rsid w:val="00580105"/>
    <w:rsid w:val="005816D6"/>
    <w:rsid w:val="0058176A"/>
    <w:rsid w:val="005827AD"/>
    <w:rsid w:val="005840C1"/>
    <w:rsid w:val="00585A99"/>
    <w:rsid w:val="005861E8"/>
    <w:rsid w:val="00593E4B"/>
    <w:rsid w:val="0059731E"/>
    <w:rsid w:val="0059753F"/>
    <w:rsid w:val="005A37D3"/>
    <w:rsid w:val="005A38BF"/>
    <w:rsid w:val="005A6478"/>
    <w:rsid w:val="005A69D1"/>
    <w:rsid w:val="005A6A5D"/>
    <w:rsid w:val="005B1B0D"/>
    <w:rsid w:val="005B2B1D"/>
    <w:rsid w:val="005B4AF9"/>
    <w:rsid w:val="005B5C5B"/>
    <w:rsid w:val="005B7B04"/>
    <w:rsid w:val="005B7EE6"/>
    <w:rsid w:val="005C1C58"/>
    <w:rsid w:val="005C2C5C"/>
    <w:rsid w:val="005C38B4"/>
    <w:rsid w:val="005C394F"/>
    <w:rsid w:val="005C3B66"/>
    <w:rsid w:val="005C43F1"/>
    <w:rsid w:val="005C52C8"/>
    <w:rsid w:val="005C616C"/>
    <w:rsid w:val="005C7D41"/>
    <w:rsid w:val="005D04E8"/>
    <w:rsid w:val="005D1248"/>
    <w:rsid w:val="005D58BC"/>
    <w:rsid w:val="005D72C0"/>
    <w:rsid w:val="005E4F60"/>
    <w:rsid w:val="005E5051"/>
    <w:rsid w:val="005E5058"/>
    <w:rsid w:val="005E60FC"/>
    <w:rsid w:val="005F137E"/>
    <w:rsid w:val="005F37F6"/>
    <w:rsid w:val="005F4A72"/>
    <w:rsid w:val="005F70EA"/>
    <w:rsid w:val="005F7A44"/>
    <w:rsid w:val="00600F58"/>
    <w:rsid w:val="00602E5E"/>
    <w:rsid w:val="00602EF2"/>
    <w:rsid w:val="006044C5"/>
    <w:rsid w:val="006061CC"/>
    <w:rsid w:val="006114A6"/>
    <w:rsid w:val="00612706"/>
    <w:rsid w:val="00613044"/>
    <w:rsid w:val="00613453"/>
    <w:rsid w:val="00616FDC"/>
    <w:rsid w:val="00620E46"/>
    <w:rsid w:val="00626B30"/>
    <w:rsid w:val="0063351F"/>
    <w:rsid w:val="00633D38"/>
    <w:rsid w:val="006374B5"/>
    <w:rsid w:val="0063783F"/>
    <w:rsid w:val="0064269F"/>
    <w:rsid w:val="006430C8"/>
    <w:rsid w:val="00643CC8"/>
    <w:rsid w:val="00647235"/>
    <w:rsid w:val="0065250C"/>
    <w:rsid w:val="00655769"/>
    <w:rsid w:val="00655FC5"/>
    <w:rsid w:val="00656B4D"/>
    <w:rsid w:val="0066184F"/>
    <w:rsid w:val="006651F2"/>
    <w:rsid w:val="00666C8C"/>
    <w:rsid w:val="00666EF6"/>
    <w:rsid w:val="0067076E"/>
    <w:rsid w:val="00670C85"/>
    <w:rsid w:val="00671EF5"/>
    <w:rsid w:val="00674999"/>
    <w:rsid w:val="00680DB8"/>
    <w:rsid w:val="00681040"/>
    <w:rsid w:val="0068237C"/>
    <w:rsid w:val="00682624"/>
    <w:rsid w:val="00682EA8"/>
    <w:rsid w:val="00684BAD"/>
    <w:rsid w:val="006875D3"/>
    <w:rsid w:val="00691218"/>
    <w:rsid w:val="00692E77"/>
    <w:rsid w:val="0069437A"/>
    <w:rsid w:val="006A0C05"/>
    <w:rsid w:val="006B395D"/>
    <w:rsid w:val="006B5C88"/>
    <w:rsid w:val="006B6B27"/>
    <w:rsid w:val="006C1A10"/>
    <w:rsid w:val="006C1BCA"/>
    <w:rsid w:val="006C1E9D"/>
    <w:rsid w:val="006C22E3"/>
    <w:rsid w:val="006C3C01"/>
    <w:rsid w:val="006C53B5"/>
    <w:rsid w:val="006C6E28"/>
    <w:rsid w:val="006D0228"/>
    <w:rsid w:val="006D245E"/>
    <w:rsid w:val="006D4134"/>
    <w:rsid w:val="006D512E"/>
    <w:rsid w:val="006D59C6"/>
    <w:rsid w:val="006D6B33"/>
    <w:rsid w:val="006D74E7"/>
    <w:rsid w:val="006E0E6B"/>
    <w:rsid w:val="006E43F4"/>
    <w:rsid w:val="006E476B"/>
    <w:rsid w:val="006E565D"/>
    <w:rsid w:val="006E5FFB"/>
    <w:rsid w:val="006E7071"/>
    <w:rsid w:val="006E7CB7"/>
    <w:rsid w:val="006E7E01"/>
    <w:rsid w:val="006F2B6F"/>
    <w:rsid w:val="006F2DCC"/>
    <w:rsid w:val="006F3AA4"/>
    <w:rsid w:val="006F3C5F"/>
    <w:rsid w:val="006F40DC"/>
    <w:rsid w:val="006F5E84"/>
    <w:rsid w:val="006F5EA2"/>
    <w:rsid w:val="0070403E"/>
    <w:rsid w:val="007057F2"/>
    <w:rsid w:val="0071089B"/>
    <w:rsid w:val="00712240"/>
    <w:rsid w:val="007122E5"/>
    <w:rsid w:val="00717CFF"/>
    <w:rsid w:val="00721150"/>
    <w:rsid w:val="007216F6"/>
    <w:rsid w:val="00724FB8"/>
    <w:rsid w:val="00726846"/>
    <w:rsid w:val="0072714F"/>
    <w:rsid w:val="007324DD"/>
    <w:rsid w:val="00732FB0"/>
    <w:rsid w:val="0073460B"/>
    <w:rsid w:val="00736279"/>
    <w:rsid w:val="00740090"/>
    <w:rsid w:val="00742BF5"/>
    <w:rsid w:val="0074667E"/>
    <w:rsid w:val="007506A8"/>
    <w:rsid w:val="00752A0D"/>
    <w:rsid w:val="007548A2"/>
    <w:rsid w:val="007558A1"/>
    <w:rsid w:val="00762C1A"/>
    <w:rsid w:val="00764D8C"/>
    <w:rsid w:val="00765D45"/>
    <w:rsid w:val="00766E91"/>
    <w:rsid w:val="00773591"/>
    <w:rsid w:val="00776F10"/>
    <w:rsid w:val="00782E73"/>
    <w:rsid w:val="007853DD"/>
    <w:rsid w:val="0078581F"/>
    <w:rsid w:val="00786D4B"/>
    <w:rsid w:val="00791FF6"/>
    <w:rsid w:val="00794FC7"/>
    <w:rsid w:val="00795C92"/>
    <w:rsid w:val="007A093F"/>
    <w:rsid w:val="007A582A"/>
    <w:rsid w:val="007A5907"/>
    <w:rsid w:val="007A5FCE"/>
    <w:rsid w:val="007A641A"/>
    <w:rsid w:val="007A7786"/>
    <w:rsid w:val="007B2739"/>
    <w:rsid w:val="007B33E1"/>
    <w:rsid w:val="007B51A7"/>
    <w:rsid w:val="007B5369"/>
    <w:rsid w:val="007B6174"/>
    <w:rsid w:val="007B716E"/>
    <w:rsid w:val="007C4A6B"/>
    <w:rsid w:val="007C694B"/>
    <w:rsid w:val="007E04ED"/>
    <w:rsid w:val="007E1DEA"/>
    <w:rsid w:val="007E4934"/>
    <w:rsid w:val="007E50B4"/>
    <w:rsid w:val="007E671D"/>
    <w:rsid w:val="007E6DBE"/>
    <w:rsid w:val="007F33F9"/>
    <w:rsid w:val="007F3481"/>
    <w:rsid w:val="007F3A61"/>
    <w:rsid w:val="007F4CDC"/>
    <w:rsid w:val="008009DF"/>
    <w:rsid w:val="00800EC7"/>
    <w:rsid w:val="00802A2B"/>
    <w:rsid w:val="00803CAB"/>
    <w:rsid w:val="00804E0B"/>
    <w:rsid w:val="008115A6"/>
    <w:rsid w:val="00812652"/>
    <w:rsid w:val="0081336E"/>
    <w:rsid w:val="0081343B"/>
    <w:rsid w:val="0081482C"/>
    <w:rsid w:val="00816037"/>
    <w:rsid w:val="0083114E"/>
    <w:rsid w:val="00835728"/>
    <w:rsid w:val="00836071"/>
    <w:rsid w:val="00841CE1"/>
    <w:rsid w:val="0084387B"/>
    <w:rsid w:val="00843AF9"/>
    <w:rsid w:val="0084514A"/>
    <w:rsid w:val="008452E4"/>
    <w:rsid w:val="00845ACD"/>
    <w:rsid w:val="00852206"/>
    <w:rsid w:val="0085223A"/>
    <w:rsid w:val="008623AA"/>
    <w:rsid w:val="00863A93"/>
    <w:rsid w:val="008650A1"/>
    <w:rsid w:val="00865C9C"/>
    <w:rsid w:val="008717AA"/>
    <w:rsid w:val="00876FF1"/>
    <w:rsid w:val="00877CD4"/>
    <w:rsid w:val="00880A3C"/>
    <w:rsid w:val="00880D91"/>
    <w:rsid w:val="00881435"/>
    <w:rsid w:val="0088403B"/>
    <w:rsid w:val="00885CF3"/>
    <w:rsid w:val="00891299"/>
    <w:rsid w:val="00891E6A"/>
    <w:rsid w:val="00897783"/>
    <w:rsid w:val="008A34A1"/>
    <w:rsid w:val="008A57EC"/>
    <w:rsid w:val="008A6C4A"/>
    <w:rsid w:val="008B0A22"/>
    <w:rsid w:val="008B5BD9"/>
    <w:rsid w:val="008B5E44"/>
    <w:rsid w:val="008B5ECC"/>
    <w:rsid w:val="008C0373"/>
    <w:rsid w:val="008C0604"/>
    <w:rsid w:val="008C2121"/>
    <w:rsid w:val="008C2466"/>
    <w:rsid w:val="008C4EE2"/>
    <w:rsid w:val="008C5B71"/>
    <w:rsid w:val="008D1461"/>
    <w:rsid w:val="008D22E7"/>
    <w:rsid w:val="008D3FDD"/>
    <w:rsid w:val="008D517B"/>
    <w:rsid w:val="008D55E8"/>
    <w:rsid w:val="008D6F55"/>
    <w:rsid w:val="008E1F6A"/>
    <w:rsid w:val="008E29E4"/>
    <w:rsid w:val="008E3F16"/>
    <w:rsid w:val="008E5EAA"/>
    <w:rsid w:val="008E707C"/>
    <w:rsid w:val="008F0E38"/>
    <w:rsid w:val="008F126C"/>
    <w:rsid w:val="008F14B8"/>
    <w:rsid w:val="008F300B"/>
    <w:rsid w:val="008F38F6"/>
    <w:rsid w:val="008F66C6"/>
    <w:rsid w:val="00900118"/>
    <w:rsid w:val="0090128C"/>
    <w:rsid w:val="00901AC6"/>
    <w:rsid w:val="0090265F"/>
    <w:rsid w:val="009032C8"/>
    <w:rsid w:val="009058B1"/>
    <w:rsid w:val="00906CB0"/>
    <w:rsid w:val="0091512E"/>
    <w:rsid w:val="009264D5"/>
    <w:rsid w:val="00926C38"/>
    <w:rsid w:val="00934614"/>
    <w:rsid w:val="009376ED"/>
    <w:rsid w:val="00940601"/>
    <w:rsid w:val="0094140D"/>
    <w:rsid w:val="009419B9"/>
    <w:rsid w:val="00941D1F"/>
    <w:rsid w:val="009548EE"/>
    <w:rsid w:val="00955705"/>
    <w:rsid w:val="00956A6E"/>
    <w:rsid w:val="0096261D"/>
    <w:rsid w:val="00964BAD"/>
    <w:rsid w:val="00965352"/>
    <w:rsid w:val="00971D98"/>
    <w:rsid w:val="00971E6F"/>
    <w:rsid w:val="00975DCA"/>
    <w:rsid w:val="009774EE"/>
    <w:rsid w:val="00977D10"/>
    <w:rsid w:val="0098085B"/>
    <w:rsid w:val="0098294F"/>
    <w:rsid w:val="00983905"/>
    <w:rsid w:val="0098685F"/>
    <w:rsid w:val="009869C8"/>
    <w:rsid w:val="00991D92"/>
    <w:rsid w:val="00991DCD"/>
    <w:rsid w:val="00992C3B"/>
    <w:rsid w:val="00994446"/>
    <w:rsid w:val="009944AC"/>
    <w:rsid w:val="00996A5B"/>
    <w:rsid w:val="00996D45"/>
    <w:rsid w:val="00997105"/>
    <w:rsid w:val="009972ED"/>
    <w:rsid w:val="009A1208"/>
    <w:rsid w:val="009A402C"/>
    <w:rsid w:val="009B0B86"/>
    <w:rsid w:val="009B7018"/>
    <w:rsid w:val="009B791A"/>
    <w:rsid w:val="009C0103"/>
    <w:rsid w:val="009C30BE"/>
    <w:rsid w:val="009C6450"/>
    <w:rsid w:val="009D1ADD"/>
    <w:rsid w:val="009D41BA"/>
    <w:rsid w:val="009D42E9"/>
    <w:rsid w:val="009D4882"/>
    <w:rsid w:val="009D4F91"/>
    <w:rsid w:val="009D5203"/>
    <w:rsid w:val="009D69DD"/>
    <w:rsid w:val="009E1889"/>
    <w:rsid w:val="009E4296"/>
    <w:rsid w:val="009E4C00"/>
    <w:rsid w:val="009E6111"/>
    <w:rsid w:val="009E744E"/>
    <w:rsid w:val="009F3AB4"/>
    <w:rsid w:val="009F4D17"/>
    <w:rsid w:val="009F6717"/>
    <w:rsid w:val="00A047A2"/>
    <w:rsid w:val="00A049E7"/>
    <w:rsid w:val="00A0507C"/>
    <w:rsid w:val="00A060D2"/>
    <w:rsid w:val="00A13476"/>
    <w:rsid w:val="00A16433"/>
    <w:rsid w:val="00A21116"/>
    <w:rsid w:val="00A22D79"/>
    <w:rsid w:val="00A235C8"/>
    <w:rsid w:val="00A24253"/>
    <w:rsid w:val="00A3456B"/>
    <w:rsid w:val="00A34604"/>
    <w:rsid w:val="00A35338"/>
    <w:rsid w:val="00A37209"/>
    <w:rsid w:val="00A375FE"/>
    <w:rsid w:val="00A41093"/>
    <w:rsid w:val="00A458F1"/>
    <w:rsid w:val="00A45FEA"/>
    <w:rsid w:val="00A521FB"/>
    <w:rsid w:val="00A5718F"/>
    <w:rsid w:val="00A61C78"/>
    <w:rsid w:val="00A620FB"/>
    <w:rsid w:val="00A632A7"/>
    <w:rsid w:val="00A66B6A"/>
    <w:rsid w:val="00A66DB6"/>
    <w:rsid w:val="00A67F0D"/>
    <w:rsid w:val="00A70168"/>
    <w:rsid w:val="00A71469"/>
    <w:rsid w:val="00A7333D"/>
    <w:rsid w:val="00A753E2"/>
    <w:rsid w:val="00A82207"/>
    <w:rsid w:val="00A858C5"/>
    <w:rsid w:val="00A9038F"/>
    <w:rsid w:val="00A913A6"/>
    <w:rsid w:val="00A93584"/>
    <w:rsid w:val="00A9492C"/>
    <w:rsid w:val="00A95503"/>
    <w:rsid w:val="00A9756B"/>
    <w:rsid w:val="00AA0397"/>
    <w:rsid w:val="00AA3FDF"/>
    <w:rsid w:val="00AA5E2D"/>
    <w:rsid w:val="00AB1428"/>
    <w:rsid w:val="00AC16DC"/>
    <w:rsid w:val="00AC177C"/>
    <w:rsid w:val="00AC3298"/>
    <w:rsid w:val="00AC32BA"/>
    <w:rsid w:val="00AC4DEA"/>
    <w:rsid w:val="00AC61A3"/>
    <w:rsid w:val="00AC7E87"/>
    <w:rsid w:val="00AD0D62"/>
    <w:rsid w:val="00AD1189"/>
    <w:rsid w:val="00AD29B5"/>
    <w:rsid w:val="00AD376C"/>
    <w:rsid w:val="00AD37D6"/>
    <w:rsid w:val="00AD4DED"/>
    <w:rsid w:val="00AD7C14"/>
    <w:rsid w:val="00AE3C64"/>
    <w:rsid w:val="00AE46BC"/>
    <w:rsid w:val="00AE705E"/>
    <w:rsid w:val="00AE7759"/>
    <w:rsid w:val="00AF0014"/>
    <w:rsid w:val="00AF26D9"/>
    <w:rsid w:val="00AF2D0E"/>
    <w:rsid w:val="00AF4BD0"/>
    <w:rsid w:val="00AF4D9F"/>
    <w:rsid w:val="00AF6A90"/>
    <w:rsid w:val="00B00D6A"/>
    <w:rsid w:val="00B0161D"/>
    <w:rsid w:val="00B039FB"/>
    <w:rsid w:val="00B03AAB"/>
    <w:rsid w:val="00B051A5"/>
    <w:rsid w:val="00B07F43"/>
    <w:rsid w:val="00B10910"/>
    <w:rsid w:val="00B11D3C"/>
    <w:rsid w:val="00B12D2B"/>
    <w:rsid w:val="00B2254F"/>
    <w:rsid w:val="00B23963"/>
    <w:rsid w:val="00B2608A"/>
    <w:rsid w:val="00B33D1B"/>
    <w:rsid w:val="00B3586E"/>
    <w:rsid w:val="00B41C28"/>
    <w:rsid w:val="00B44FF8"/>
    <w:rsid w:val="00B512FB"/>
    <w:rsid w:val="00B561EC"/>
    <w:rsid w:val="00B563E7"/>
    <w:rsid w:val="00B56B18"/>
    <w:rsid w:val="00B578B3"/>
    <w:rsid w:val="00B62366"/>
    <w:rsid w:val="00B6661A"/>
    <w:rsid w:val="00B667BF"/>
    <w:rsid w:val="00B67C93"/>
    <w:rsid w:val="00B80BEB"/>
    <w:rsid w:val="00B80DC7"/>
    <w:rsid w:val="00B913CF"/>
    <w:rsid w:val="00B97954"/>
    <w:rsid w:val="00BA3DB7"/>
    <w:rsid w:val="00BA3F32"/>
    <w:rsid w:val="00BA50FB"/>
    <w:rsid w:val="00BA5E32"/>
    <w:rsid w:val="00BB19FA"/>
    <w:rsid w:val="00BB2226"/>
    <w:rsid w:val="00BB3524"/>
    <w:rsid w:val="00BB3CCC"/>
    <w:rsid w:val="00BB48AC"/>
    <w:rsid w:val="00BB70C9"/>
    <w:rsid w:val="00BB7A80"/>
    <w:rsid w:val="00BC10EC"/>
    <w:rsid w:val="00BC61A5"/>
    <w:rsid w:val="00BC6F2E"/>
    <w:rsid w:val="00BC77AE"/>
    <w:rsid w:val="00BD005A"/>
    <w:rsid w:val="00BD0FE5"/>
    <w:rsid w:val="00BD1876"/>
    <w:rsid w:val="00BD3262"/>
    <w:rsid w:val="00BD4615"/>
    <w:rsid w:val="00BD6F01"/>
    <w:rsid w:val="00BD72DD"/>
    <w:rsid w:val="00BE1117"/>
    <w:rsid w:val="00BE26B7"/>
    <w:rsid w:val="00BE5BDA"/>
    <w:rsid w:val="00BE7E8A"/>
    <w:rsid w:val="00BF08AF"/>
    <w:rsid w:val="00BF6ED0"/>
    <w:rsid w:val="00C0283F"/>
    <w:rsid w:val="00C04F84"/>
    <w:rsid w:val="00C07646"/>
    <w:rsid w:val="00C07809"/>
    <w:rsid w:val="00C10475"/>
    <w:rsid w:val="00C120F3"/>
    <w:rsid w:val="00C128DB"/>
    <w:rsid w:val="00C13786"/>
    <w:rsid w:val="00C149D9"/>
    <w:rsid w:val="00C15B6E"/>
    <w:rsid w:val="00C2055C"/>
    <w:rsid w:val="00C22C96"/>
    <w:rsid w:val="00C22ED0"/>
    <w:rsid w:val="00C2643C"/>
    <w:rsid w:val="00C27186"/>
    <w:rsid w:val="00C2739E"/>
    <w:rsid w:val="00C30DB9"/>
    <w:rsid w:val="00C327F4"/>
    <w:rsid w:val="00C34BE4"/>
    <w:rsid w:val="00C3639D"/>
    <w:rsid w:val="00C370B3"/>
    <w:rsid w:val="00C374DB"/>
    <w:rsid w:val="00C41C6F"/>
    <w:rsid w:val="00C432C4"/>
    <w:rsid w:val="00C44194"/>
    <w:rsid w:val="00C44C93"/>
    <w:rsid w:val="00C4515B"/>
    <w:rsid w:val="00C47BCC"/>
    <w:rsid w:val="00C50B91"/>
    <w:rsid w:val="00C53317"/>
    <w:rsid w:val="00C53336"/>
    <w:rsid w:val="00C54AD8"/>
    <w:rsid w:val="00C55BED"/>
    <w:rsid w:val="00C5613E"/>
    <w:rsid w:val="00C57599"/>
    <w:rsid w:val="00C57E94"/>
    <w:rsid w:val="00C602FB"/>
    <w:rsid w:val="00C60B7C"/>
    <w:rsid w:val="00C6203D"/>
    <w:rsid w:val="00C63AEF"/>
    <w:rsid w:val="00C64669"/>
    <w:rsid w:val="00C65D57"/>
    <w:rsid w:val="00C723E3"/>
    <w:rsid w:val="00C7683A"/>
    <w:rsid w:val="00C76E50"/>
    <w:rsid w:val="00C77B6C"/>
    <w:rsid w:val="00C84AA8"/>
    <w:rsid w:val="00C86AE4"/>
    <w:rsid w:val="00C86E98"/>
    <w:rsid w:val="00C87EBD"/>
    <w:rsid w:val="00C91220"/>
    <w:rsid w:val="00C9284D"/>
    <w:rsid w:val="00C95F0C"/>
    <w:rsid w:val="00CA6505"/>
    <w:rsid w:val="00CA6D8B"/>
    <w:rsid w:val="00CB0F91"/>
    <w:rsid w:val="00CB2B1F"/>
    <w:rsid w:val="00CB5604"/>
    <w:rsid w:val="00CB5C5F"/>
    <w:rsid w:val="00CB755B"/>
    <w:rsid w:val="00CC7574"/>
    <w:rsid w:val="00CD0B16"/>
    <w:rsid w:val="00CD105C"/>
    <w:rsid w:val="00CD2D22"/>
    <w:rsid w:val="00CD2FA9"/>
    <w:rsid w:val="00CD3397"/>
    <w:rsid w:val="00CD3CBA"/>
    <w:rsid w:val="00CD42E3"/>
    <w:rsid w:val="00CD725A"/>
    <w:rsid w:val="00CD73B3"/>
    <w:rsid w:val="00CE1FA8"/>
    <w:rsid w:val="00CE68FB"/>
    <w:rsid w:val="00CF2E5C"/>
    <w:rsid w:val="00CF533F"/>
    <w:rsid w:val="00CF555A"/>
    <w:rsid w:val="00CF5E21"/>
    <w:rsid w:val="00D00201"/>
    <w:rsid w:val="00D013A2"/>
    <w:rsid w:val="00D0204F"/>
    <w:rsid w:val="00D03F93"/>
    <w:rsid w:val="00D079E8"/>
    <w:rsid w:val="00D106AE"/>
    <w:rsid w:val="00D11C7A"/>
    <w:rsid w:val="00D13D6E"/>
    <w:rsid w:val="00D16804"/>
    <w:rsid w:val="00D17CC2"/>
    <w:rsid w:val="00D24B15"/>
    <w:rsid w:val="00D30297"/>
    <w:rsid w:val="00D3039C"/>
    <w:rsid w:val="00D315E9"/>
    <w:rsid w:val="00D32137"/>
    <w:rsid w:val="00D359F0"/>
    <w:rsid w:val="00D400D8"/>
    <w:rsid w:val="00D412D5"/>
    <w:rsid w:val="00D434D8"/>
    <w:rsid w:val="00D46506"/>
    <w:rsid w:val="00D50F1E"/>
    <w:rsid w:val="00D51A9A"/>
    <w:rsid w:val="00D5210F"/>
    <w:rsid w:val="00D56135"/>
    <w:rsid w:val="00D561D7"/>
    <w:rsid w:val="00D6033E"/>
    <w:rsid w:val="00D60980"/>
    <w:rsid w:val="00D62865"/>
    <w:rsid w:val="00D65BE4"/>
    <w:rsid w:val="00D66E69"/>
    <w:rsid w:val="00D67C6C"/>
    <w:rsid w:val="00D70175"/>
    <w:rsid w:val="00D701E9"/>
    <w:rsid w:val="00D70360"/>
    <w:rsid w:val="00D7105B"/>
    <w:rsid w:val="00D761CA"/>
    <w:rsid w:val="00D76EAF"/>
    <w:rsid w:val="00D776A9"/>
    <w:rsid w:val="00D81332"/>
    <w:rsid w:val="00D837B5"/>
    <w:rsid w:val="00D84232"/>
    <w:rsid w:val="00D845B8"/>
    <w:rsid w:val="00D917FE"/>
    <w:rsid w:val="00D93810"/>
    <w:rsid w:val="00D941DC"/>
    <w:rsid w:val="00D957BF"/>
    <w:rsid w:val="00D974E4"/>
    <w:rsid w:val="00DA4B2F"/>
    <w:rsid w:val="00DA4F92"/>
    <w:rsid w:val="00DA5C39"/>
    <w:rsid w:val="00DA7166"/>
    <w:rsid w:val="00DB0B54"/>
    <w:rsid w:val="00DB0D43"/>
    <w:rsid w:val="00DB1687"/>
    <w:rsid w:val="00DB4021"/>
    <w:rsid w:val="00DB5363"/>
    <w:rsid w:val="00DB53DB"/>
    <w:rsid w:val="00DC0C5D"/>
    <w:rsid w:val="00DC3F79"/>
    <w:rsid w:val="00DC4D62"/>
    <w:rsid w:val="00DC59A8"/>
    <w:rsid w:val="00DC5DEE"/>
    <w:rsid w:val="00DC7EB1"/>
    <w:rsid w:val="00DD1C33"/>
    <w:rsid w:val="00DD5825"/>
    <w:rsid w:val="00DD6471"/>
    <w:rsid w:val="00DE1C81"/>
    <w:rsid w:val="00DE30B8"/>
    <w:rsid w:val="00DE385D"/>
    <w:rsid w:val="00DE4660"/>
    <w:rsid w:val="00DE56F0"/>
    <w:rsid w:val="00DE7A5A"/>
    <w:rsid w:val="00DF2A0B"/>
    <w:rsid w:val="00DF323B"/>
    <w:rsid w:val="00DF68F2"/>
    <w:rsid w:val="00DF79DD"/>
    <w:rsid w:val="00E00AFC"/>
    <w:rsid w:val="00E02126"/>
    <w:rsid w:val="00E03432"/>
    <w:rsid w:val="00E059F6"/>
    <w:rsid w:val="00E121C6"/>
    <w:rsid w:val="00E15E64"/>
    <w:rsid w:val="00E16574"/>
    <w:rsid w:val="00E167D0"/>
    <w:rsid w:val="00E22FCB"/>
    <w:rsid w:val="00E241CF"/>
    <w:rsid w:val="00E24297"/>
    <w:rsid w:val="00E245A0"/>
    <w:rsid w:val="00E3055D"/>
    <w:rsid w:val="00E345E6"/>
    <w:rsid w:val="00E35198"/>
    <w:rsid w:val="00E35B20"/>
    <w:rsid w:val="00E35B81"/>
    <w:rsid w:val="00E4003F"/>
    <w:rsid w:val="00E413A1"/>
    <w:rsid w:val="00E4635F"/>
    <w:rsid w:val="00E469E1"/>
    <w:rsid w:val="00E50842"/>
    <w:rsid w:val="00E53AC4"/>
    <w:rsid w:val="00E54712"/>
    <w:rsid w:val="00E54DA3"/>
    <w:rsid w:val="00E55965"/>
    <w:rsid w:val="00E63606"/>
    <w:rsid w:val="00E64A29"/>
    <w:rsid w:val="00E65119"/>
    <w:rsid w:val="00E709BB"/>
    <w:rsid w:val="00E73439"/>
    <w:rsid w:val="00E73589"/>
    <w:rsid w:val="00E7436F"/>
    <w:rsid w:val="00E76C79"/>
    <w:rsid w:val="00E7729F"/>
    <w:rsid w:val="00E807E2"/>
    <w:rsid w:val="00E83556"/>
    <w:rsid w:val="00E84D80"/>
    <w:rsid w:val="00E8779A"/>
    <w:rsid w:val="00E904FC"/>
    <w:rsid w:val="00E9423F"/>
    <w:rsid w:val="00EA1815"/>
    <w:rsid w:val="00EA1C76"/>
    <w:rsid w:val="00EA3D04"/>
    <w:rsid w:val="00EA5063"/>
    <w:rsid w:val="00EA581F"/>
    <w:rsid w:val="00EB08E2"/>
    <w:rsid w:val="00EB1AE1"/>
    <w:rsid w:val="00EB1E98"/>
    <w:rsid w:val="00EB2351"/>
    <w:rsid w:val="00EB3AB5"/>
    <w:rsid w:val="00EC1A82"/>
    <w:rsid w:val="00EC29F0"/>
    <w:rsid w:val="00EC33A7"/>
    <w:rsid w:val="00EC4845"/>
    <w:rsid w:val="00EC576F"/>
    <w:rsid w:val="00EC6979"/>
    <w:rsid w:val="00EC705F"/>
    <w:rsid w:val="00ED05C1"/>
    <w:rsid w:val="00ED12EC"/>
    <w:rsid w:val="00ED1EF5"/>
    <w:rsid w:val="00ED284A"/>
    <w:rsid w:val="00ED4A06"/>
    <w:rsid w:val="00ED5F18"/>
    <w:rsid w:val="00ED784F"/>
    <w:rsid w:val="00EE1A96"/>
    <w:rsid w:val="00EE591A"/>
    <w:rsid w:val="00EE59A3"/>
    <w:rsid w:val="00EE5FFF"/>
    <w:rsid w:val="00EE69A3"/>
    <w:rsid w:val="00EE7086"/>
    <w:rsid w:val="00EE7C01"/>
    <w:rsid w:val="00EF0B1B"/>
    <w:rsid w:val="00EF1A07"/>
    <w:rsid w:val="00EF6A6C"/>
    <w:rsid w:val="00EF71C4"/>
    <w:rsid w:val="00EF797A"/>
    <w:rsid w:val="00F03DD6"/>
    <w:rsid w:val="00F05E44"/>
    <w:rsid w:val="00F156FB"/>
    <w:rsid w:val="00F20CF7"/>
    <w:rsid w:val="00F227A2"/>
    <w:rsid w:val="00F22AD6"/>
    <w:rsid w:val="00F254A9"/>
    <w:rsid w:val="00F26078"/>
    <w:rsid w:val="00F26240"/>
    <w:rsid w:val="00F2757C"/>
    <w:rsid w:val="00F33999"/>
    <w:rsid w:val="00F37F51"/>
    <w:rsid w:val="00F41009"/>
    <w:rsid w:val="00F41698"/>
    <w:rsid w:val="00F41BE0"/>
    <w:rsid w:val="00F42A27"/>
    <w:rsid w:val="00F42A50"/>
    <w:rsid w:val="00F43A99"/>
    <w:rsid w:val="00F44224"/>
    <w:rsid w:val="00F451D4"/>
    <w:rsid w:val="00F467B0"/>
    <w:rsid w:val="00F46ED7"/>
    <w:rsid w:val="00F534C9"/>
    <w:rsid w:val="00F577DC"/>
    <w:rsid w:val="00F638D0"/>
    <w:rsid w:val="00F645B3"/>
    <w:rsid w:val="00F64F0D"/>
    <w:rsid w:val="00F65009"/>
    <w:rsid w:val="00F7125C"/>
    <w:rsid w:val="00F73573"/>
    <w:rsid w:val="00F74C95"/>
    <w:rsid w:val="00F75D74"/>
    <w:rsid w:val="00F8549E"/>
    <w:rsid w:val="00F9112F"/>
    <w:rsid w:val="00F9374E"/>
    <w:rsid w:val="00F9514A"/>
    <w:rsid w:val="00F96769"/>
    <w:rsid w:val="00FA129A"/>
    <w:rsid w:val="00FA233F"/>
    <w:rsid w:val="00FA2497"/>
    <w:rsid w:val="00FA2E6B"/>
    <w:rsid w:val="00FA5EBA"/>
    <w:rsid w:val="00FA638F"/>
    <w:rsid w:val="00FB12DA"/>
    <w:rsid w:val="00FB43A1"/>
    <w:rsid w:val="00FB4C76"/>
    <w:rsid w:val="00FB5912"/>
    <w:rsid w:val="00FB728F"/>
    <w:rsid w:val="00FC079E"/>
    <w:rsid w:val="00FC0DE8"/>
    <w:rsid w:val="00FC3178"/>
    <w:rsid w:val="00FC31D9"/>
    <w:rsid w:val="00FC5BB6"/>
    <w:rsid w:val="00FC75AC"/>
    <w:rsid w:val="00FD2AE8"/>
    <w:rsid w:val="00FD3C39"/>
    <w:rsid w:val="00FD4F42"/>
    <w:rsid w:val="00FD70DA"/>
    <w:rsid w:val="00FD7240"/>
    <w:rsid w:val="00FD7CB8"/>
    <w:rsid w:val="00FE2BC6"/>
    <w:rsid w:val="00FE34BB"/>
    <w:rsid w:val="00FF12FE"/>
    <w:rsid w:val="00FF1E93"/>
    <w:rsid w:val="00FF5261"/>
    <w:rsid w:val="00FF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046ABE"/>
  <w14:defaultImageDpi w14:val="300"/>
  <w15:docId w15:val="{3927B372-36BF-4D4C-870A-106BFEE02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1B6F23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6F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F01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2D0E19"/>
    <w:rPr>
      <w:sz w:val="22"/>
      <w:szCs w:val="22"/>
      <w:lang w:eastAsia="zh-CN"/>
    </w:rPr>
  </w:style>
  <w:style w:type="paragraph" w:customStyle="1" w:styleId="EndNoteBibliographyTitle">
    <w:name w:val="EndNote Bibliography Title"/>
    <w:basedOn w:val="Normal"/>
    <w:rsid w:val="004C1F9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C1F91"/>
    <w:rPr>
      <w:rFonts w:ascii="Cambria" w:hAnsi="Cambria"/>
    </w:rPr>
  </w:style>
  <w:style w:type="character" w:customStyle="1" w:styleId="Heading3Char">
    <w:name w:val="Heading 3 Char"/>
    <w:basedOn w:val="DefaultParagraphFont"/>
    <w:link w:val="Heading3"/>
    <w:uiPriority w:val="9"/>
    <w:rsid w:val="001B6F23"/>
    <w:rPr>
      <w:rFonts w:ascii="Times" w:hAnsi="Times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1B6F2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352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52C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52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2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2C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4342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41BE0"/>
  </w:style>
  <w:style w:type="character" w:styleId="Emphasis">
    <w:name w:val="Emphasis"/>
    <w:basedOn w:val="DefaultParagraphFont"/>
    <w:uiPriority w:val="20"/>
    <w:qFormat/>
    <w:rsid w:val="00CD2D2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D2A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2AE8"/>
  </w:style>
  <w:style w:type="paragraph" w:styleId="Footer">
    <w:name w:val="footer"/>
    <w:basedOn w:val="Normal"/>
    <w:link w:val="FooterChar"/>
    <w:uiPriority w:val="99"/>
    <w:unhideWhenUsed/>
    <w:rsid w:val="00FD2A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2AE8"/>
  </w:style>
  <w:style w:type="character" w:styleId="PageNumber">
    <w:name w:val="page number"/>
    <w:basedOn w:val="DefaultParagraphFont"/>
    <w:uiPriority w:val="99"/>
    <w:semiHidden/>
    <w:unhideWhenUsed/>
    <w:rsid w:val="003638F4"/>
  </w:style>
  <w:style w:type="character" w:styleId="UnresolvedMention">
    <w:name w:val="Unresolved Mention"/>
    <w:basedOn w:val="DefaultParagraphFont"/>
    <w:uiPriority w:val="99"/>
    <w:semiHidden/>
    <w:unhideWhenUsed/>
    <w:rsid w:val="00E636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88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C647D4-3020-7D48-8A07-846B27CA1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Hu</dc:creator>
  <cp:keywords/>
  <dc:description/>
  <cp:lastModifiedBy>Wei Hu</cp:lastModifiedBy>
  <cp:revision>2</cp:revision>
  <cp:lastPrinted>2023-11-30T18:42:00Z</cp:lastPrinted>
  <dcterms:created xsi:type="dcterms:W3CDTF">2024-05-13T08:24:00Z</dcterms:created>
  <dcterms:modified xsi:type="dcterms:W3CDTF">2024-05-13T08:24:00Z</dcterms:modified>
</cp:coreProperties>
</file>